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left"/>
        <w:rPr>
          <w:rFonts w:hint="eastAsia" w:ascii="Times New Roman" w:hAnsi="Times New Roman" w:eastAsia="ComputerModern-Regular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ComputerModern-Regular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ComputerModern-Regular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>S1</w:t>
      </w:r>
    </w:p>
    <w:p>
      <w:pPr>
        <w:spacing w:line="240" w:lineRule="auto"/>
        <w:jc w:val="left"/>
        <w:rPr>
          <w:rFonts w:hint="default" w:ascii="Times New Roman" w:hAnsi="Times New Roman" w:eastAsia="ComputerModern-Regular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</w:pPr>
      <w:bookmarkStart w:id="0" w:name="_GoBack"/>
      <w:bookmarkEnd w:id="0"/>
      <w:r>
        <w:rPr>
          <w:rFonts w:hint="default" w:ascii="Times New Roman" w:hAnsi="Times New Roman" w:eastAsia="ComputerModern-Regular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 xml:space="preserve">Gene prediction and annotation of </w:t>
      </w:r>
      <w:r>
        <w:rPr>
          <w:rFonts w:hint="eastAsia" w:ascii="Times New Roman" w:hAnsi="Times New Roman" w:eastAsia="ComputerModern-Regular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ComputerModern-Regular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 xml:space="preserve">arbohydrate transport and metabolism related genes in </w:t>
      </w:r>
      <w:r>
        <w:rPr>
          <w:rFonts w:hint="default" w:ascii="Times New Roman" w:hAnsi="Times New Roman" w:eastAsia="ComputerModern-Regular" w:cs="Times New Roman"/>
          <w:b w:val="0"/>
          <w:bCs w:val="0"/>
          <w:i/>
          <w:iCs/>
          <w:color w:val="231F20"/>
          <w:kern w:val="0"/>
          <w:sz w:val="24"/>
          <w:szCs w:val="24"/>
          <w:lang w:val="en-US" w:eastAsia="zh-CN" w:bidi="ar"/>
        </w:rPr>
        <w:t>L. fermentum</w:t>
      </w:r>
      <w:r>
        <w:rPr>
          <w:rFonts w:hint="default" w:ascii="Times New Roman" w:hAnsi="Times New Roman" w:eastAsia="ComputerModern-Regular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 xml:space="preserve"> A51</w:t>
      </w:r>
      <w:r>
        <w:rPr>
          <w:rFonts w:hint="eastAsia" w:ascii="Times New Roman" w:hAnsi="Times New Roman" w:eastAsia="ComputerModern-Regular" w:cs="Times New Roman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>.</w:t>
      </w:r>
    </w:p>
    <w:tbl>
      <w:tblPr>
        <w:tblStyle w:val="4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055"/>
        <w:gridCol w:w="2863"/>
        <w:gridCol w:w="40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ComputerModern-Regular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mputerModern-Regular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Gene</w:t>
            </w:r>
            <w:r>
              <w:rPr>
                <w:rFonts w:hint="eastAsia" w:ascii="Times New Roman" w:hAnsi="Times New Roman" w:eastAsia="ComputerModern-Regular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omputerModern-Regular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ID</w:t>
            </w:r>
          </w:p>
        </w:tc>
        <w:tc>
          <w:tcPr>
            <w:tcW w:w="568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ComputerModern-Regular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ComputerModern-Regular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ene</w:t>
            </w:r>
          </w:p>
        </w:tc>
        <w:tc>
          <w:tcPr>
            <w:tcW w:w="1542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ComputerModern-Regular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omputerModern-Regular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Enzyme</w:t>
            </w:r>
          </w:p>
        </w:tc>
        <w:tc>
          <w:tcPr>
            <w:tcW w:w="2203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ComputerModern-Regular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Function annot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424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gap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1.2.1.12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lyceraldehyde 3-phosphate dehydroge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1366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dhD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1.8.1.4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ihydrolipoyl dehydroge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1367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dhC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2.3.1.12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-oxo acid dehydrogenase subunit E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1068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yk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2.7.1.40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yruvate ki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425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gk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2.7.2.3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hosphoglycerate ki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1113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ck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hosphoenolpyruvate carboxykinas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427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enoA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4.2.1.11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nol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42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470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tpiA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5.3.1.1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riose-phosphate isom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46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1990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gi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EC:5.3.1.9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glucose-6-phosphate isomeras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402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gm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5.4.2.2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hospho-sugar mutas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324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acdH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1.2.1.10 1.1.1.1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etaldehyde dehydroge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2068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gd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1.1.1.44 1.1.1.343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6-phosphogluconate dehydrogenas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2067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gpd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1.1.1.49 1.1.1.363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glucose-6-phosphate 1-dehydrogenas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2054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xfp, xpk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4.1.2.9 4.1.2.22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ructose-6-phosphate phosphoketol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1466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rpe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5.1.3.1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ibulose-phosphate 3-epim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2027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rpiA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5.3.1.6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ibose 5-phosphate isomeras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029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gmB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5.4.2.6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hosphoglucomu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402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m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5.4.2.2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hosphoglucomu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700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gl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3.1.1.31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-phosphogluconolacto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03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78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1329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ldhA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1.1.1.28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-lactate dehydroge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1367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aceF, pdhC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2.3.1.12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yruvate dehydroge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2097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galT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2.7.7.12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DP-glucose--hexose-1-phospha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2098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galK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2.7.1.6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galactokinase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345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galE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5.1.3.2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DP-glucose 4-epim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1963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galM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5.1.3.3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ldose 1-epim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402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gm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5.4.2.2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hosphoglucomu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1501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glk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2.7.1.2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lucoki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2094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galA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3.2.1.22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lpha-galactosid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68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209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1501</w:t>
            </w:r>
          </w:p>
        </w:tc>
        <w:tc>
          <w:tcPr>
            <w:tcW w:w="56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galK</w:t>
            </w:r>
          </w:p>
        </w:tc>
        <w:tc>
          <w:tcPr>
            <w:tcW w:w="15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2.7.1.6</w:t>
            </w:r>
          </w:p>
        </w:tc>
        <w:tc>
          <w:tcPr>
            <w:tcW w:w="2203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lactoki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5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29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GE000292</w:t>
            </w:r>
          </w:p>
        </w:tc>
        <w:tc>
          <w:tcPr>
            <w:tcW w:w="568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lacZ</w:t>
            </w:r>
          </w:p>
        </w:tc>
        <w:tc>
          <w:tcPr>
            <w:tcW w:w="1542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:3.2.1.23</w:t>
            </w:r>
          </w:p>
        </w:tc>
        <w:tc>
          <w:tcPr>
            <w:tcW w:w="2203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-galactosidase</w:t>
            </w:r>
          </w:p>
        </w:tc>
      </w:tr>
    </w:tbl>
    <w:p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decorative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mputerModern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iNDA4YjM4NmZmZjM3ZGE3NDJjM2IxM2ZiNjYyM2EifQ=="/>
  </w:docVars>
  <w:rsids>
    <w:rsidRoot w:val="00000000"/>
    <w:rsid w:val="32D7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3T14:38:25Z</dcterms:created>
  <dc:creator>86183</dc:creator>
  <cp:lastModifiedBy>T. boy</cp:lastModifiedBy>
  <dcterms:modified xsi:type="dcterms:W3CDTF">2023-06-03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CDE9873FB2A45D4926C25636768731D_12</vt:lpwstr>
  </property>
</Properties>
</file>